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7ADB9" w14:textId="2C65B77B" w:rsidR="00313BEB" w:rsidRPr="00313BEB" w:rsidRDefault="00313BEB">
      <w:pPr>
        <w:rPr>
          <w:rFonts w:ascii="Courier" w:hAnsi="Courier"/>
          <w:b/>
          <w:bCs/>
          <w:lang w:val="it-IT"/>
        </w:rPr>
      </w:pPr>
      <w:r w:rsidRPr="00313BEB">
        <w:rPr>
          <w:rFonts w:ascii="Courier" w:hAnsi="Courier"/>
          <w:b/>
          <w:bCs/>
          <w:lang w:val="it-IT"/>
        </w:rPr>
        <w:t>LSU:</w:t>
      </w:r>
    </w:p>
    <w:p w14:paraId="2520CBAC" w14:textId="20B46732" w:rsidR="00052194" w:rsidRDefault="00711415">
      <w:pPr>
        <w:rPr>
          <w:rFonts w:ascii="Courier" w:hAnsi="Courier"/>
        </w:rPr>
      </w:pPr>
      <w:r w:rsidRPr="00711415">
        <w:rPr>
          <w:rFonts w:ascii="Courier" w:hAnsi="Courier"/>
        </w:rPr>
        <w:t>TCGCCTCAAATCAGGTAGGACTACCCGCTGAACTTAAGCATATCAATAAGCGGAGGAAAAGAAACCAACAGGGATTGCCTCAGTAACGGCGAGTGAAGCGGCAAGAGCTCAACTTTGGAATCGCTCCGGCGAGTTGTAGTCTGGAGGTGGCCACCACGAGGTGTTCTAGCAGCAGGCAAGTCCTTTGGAACAAGGCGCCAGCGAGGGTGACAGCCCCGTACCTGCTTTTGCTAGTGCTTCCTGTGGCCCACCGACGAGTCGAGTTGTTTGGGAATGCAGCTCTAAGTGGGTGGTAAATTCCATCTAAGGCTAAATATTGGCGAGAGACCGATAGCGAACAAGTACAGTGATGGAAAGATGAAAAGCACTTTGAAAAGAGAGTGAAACAGTACGTGAAATTGTTGAAAGGGAAGGGCTTGCACCCAGACACGGTTTCGGCCGGGCCAGCATCAAGTAGAACGGGGTTAAAAGACCTGGGGAATGTAGCTAC</w:t>
      </w:r>
      <w:r w:rsidRPr="00711415">
        <w:rPr>
          <w:rFonts w:ascii="Courier" w:hAnsi="Courier"/>
          <w:color w:val="FF0000"/>
        </w:rPr>
        <w:t>c</w:t>
      </w:r>
      <w:r w:rsidRPr="00711415">
        <w:rPr>
          <w:rFonts w:ascii="Courier" w:hAnsi="Courier"/>
        </w:rPr>
        <w:t>TC</w:t>
      </w:r>
      <w:commentRangeStart w:id="0"/>
      <w:r w:rsidRPr="00711415">
        <w:rPr>
          <w:rFonts w:ascii="Courier" w:hAnsi="Courier"/>
          <w:highlight w:val="yellow"/>
        </w:rPr>
        <w:t>tt</w:t>
      </w:r>
      <w:commentRangeEnd w:id="0"/>
      <w:r w:rsidR="00313BEB">
        <w:rPr>
          <w:rStyle w:val="CommentReference"/>
        </w:rPr>
        <w:commentReference w:id="0"/>
      </w:r>
      <w:r w:rsidRPr="00711415">
        <w:rPr>
          <w:rFonts w:ascii="Courier" w:hAnsi="Courier"/>
        </w:rPr>
        <w:t>GGTAGTGTTATAGCCCTT</w:t>
      </w:r>
      <w:commentRangeStart w:id="1"/>
      <w:r w:rsidRPr="00711415">
        <w:rPr>
          <w:rFonts w:ascii="Courier" w:hAnsi="Courier"/>
          <w:color w:val="000000" w:themeColor="text1"/>
          <w:highlight w:val="yellow"/>
        </w:rPr>
        <w:t>g</w:t>
      </w:r>
      <w:commentRangeEnd w:id="1"/>
      <w:r w:rsidR="00313BEB">
        <w:rPr>
          <w:rStyle w:val="CommentReference"/>
        </w:rPr>
        <w:commentReference w:id="1"/>
      </w:r>
      <w:r w:rsidRPr="00711415">
        <w:rPr>
          <w:rFonts w:ascii="Courier" w:hAnsi="Courier"/>
        </w:rPr>
        <w:t>GGTGATGACCCCTGTTTTGCTTGAGGACAGCGGTCTCTAGGATGCTGGCGCAATGGTTGCAAGCCACCCGTCTTGGAACACGGACCAAGGAGTCTAACGTCTATGCGAGTGTACGGGTGAAAAACCCCTGCGCGGAATGAAAGTAAGAGGTTGGAACCCTCTCGGGGGTGCACAATCGACCGACCCAGAAGTGCTCGGACGGGTTTGAGTAGGAGCATAGCTGTTGGGACCCGAAAGATGGTGAACTATACCTGAATAGGGTGAAGCCAGAGGAAACTCTGGTGGAGGCTCGTAGCGGTTCTGACGTGCAAATCGATCGTCGAATTTGGGTATAGGGGCGAAAGACTAATCGAACCATCTAGTAGCTGGTTCCTGCCGAAGTTTCCCTCAGGATAGCAGAAGCTCGTTACAAACAGTTTTATGAGGTAAAGCGAATGATTAGAGGTCTCGGGGCTGAAATGGCCTTAGCCTATTCTCAAACTTTAAATATGTAAGAAGTCCTTGTTGCTTAATTGAACGTGGACATACGAATGTAGAGCTTTTAGTGGGCCATTTTTGGTAAGCAGAACTGGCGATGCGGGATGAACCGAACGCGAAGTTAAAGTGCCGGAATGCACGCTCATCAGACACCACAAAAGGTGTTAGTTCATCTAGACAGCCGGACGGTGGCCATGGAAGTCGGAATCCGCTAAGGAGTGTGTAACAACTCACCGGCCGAATGAACTAGCCCTGAAAATGGATGGCGCTCAAGCGTGCTACTTATACTTCGCCGGCAGCCTGTTTGCAGGTTGCCGAGTAGGCGGGCGTGGGGGTGGTGACGAAGCCTTGGCTGTGAAGCTGGGTCGAACCGCCCCTAGTGCAGATCTTGGTGGTAGTAGCAAATATTCAAACGGGAACTTTGAAGACTGAAGTGGGGAAAGGTTCCATGTCAACAGCAGATGGACATGGGTGAGTCGATCCTAACCCTCAGGTTAAACCTGATGAAAGTCGCCTCTTTGTTGAGGCCTCTGGGGAAAGGGAATCTGGTTAAAATTCCAGAACTTGGATGCGGAACTCACGGCAACGTAACTGAATGTGGAGACGCCGGCGTGGGCCCTGGGAGGAGTTTTCTTTTTCTTCTAACAGCCTGTGACCCTGGAATTGGATTATCCGGAGATGGGGTTTGTTGGCTGGAAGAGCGCGGCCTTTGTTTTGCCGCGTC</w:t>
      </w:r>
      <w:r w:rsidRPr="00711415">
        <w:rPr>
          <w:rFonts w:ascii="Courier" w:hAnsi="Courier"/>
          <w:color w:val="FF0000"/>
        </w:rPr>
        <w:t>ta</w:t>
      </w:r>
      <w:r w:rsidRPr="00711415">
        <w:rPr>
          <w:rFonts w:ascii="Courier" w:hAnsi="Courier"/>
        </w:rPr>
        <w:t>GTGCGCCTACGACGGTCCTTGAAAATCCGCAGGAAGGAATGTTTTCGCGCCAAGTCGTACTGATAACCGCAGCAGGTCTCCAAGGTTAACAGCCTCTAGTTGATAGAACAATGTAGATAAGGGAAGTCGGCAAAATGGATCCGTAACTTCGGGATAAGGATTGGCTCTAAGGGTTGGGTGGTTTAGTGTTTCTTGCGGCAGCGGTGGTTGCCGGCCCAGGCGGCTAACCTTTCGGGGTCGGCTGCTTGGGCTGGCAACTCCGCCAAAGCTTGGAGCGCCGCCACCATTTGCAACCAACTTAGAACTGGTACGGACAAGGGGAATCTGACTGTCTAA</w:t>
      </w:r>
      <w:commentRangeStart w:id="2"/>
      <w:r w:rsidRPr="00711415">
        <w:rPr>
          <w:rFonts w:ascii="Courier" w:hAnsi="Courier"/>
          <w:highlight w:val="green"/>
          <w:lang w:val="it-IT"/>
        </w:rPr>
        <w:t>t</w:t>
      </w:r>
      <w:commentRangeEnd w:id="2"/>
      <w:r w:rsidRPr="00711415">
        <w:rPr>
          <w:rStyle w:val="CommentReference"/>
          <w:highlight w:val="green"/>
        </w:rPr>
        <w:commentReference w:id="2"/>
      </w:r>
      <w:r w:rsidRPr="00711415">
        <w:rPr>
          <w:rFonts w:ascii="Courier" w:hAnsi="Courier"/>
        </w:rPr>
        <w:t>T</w:t>
      </w:r>
      <w:commentRangeStart w:id="3"/>
      <w:r w:rsidRPr="00711415">
        <w:rPr>
          <w:rFonts w:ascii="Courier" w:hAnsi="Courier"/>
          <w:color w:val="FF0000"/>
        </w:rPr>
        <w:t>T</w:t>
      </w:r>
      <w:commentRangeEnd w:id="3"/>
      <w:r>
        <w:rPr>
          <w:rStyle w:val="CommentReference"/>
        </w:rPr>
        <w:commentReference w:id="3"/>
      </w:r>
      <w:r w:rsidRPr="00711415">
        <w:rPr>
          <w:rFonts w:ascii="Courier" w:hAnsi="Courier"/>
        </w:rPr>
        <w:t>AAACATAGCATTGCGATGGTCAGAAAGTGATGTTGACGCAATGTGATTTCTGCCCAGTGCTCTGAATGTCAAAGTGAAGAAATTCAACCAAGCGCGGGTAAACGGCGGGAGTAACTATGACTCTCTTAAGGTAGCCAAATGCCTCGTCATCTAATTAGTGACGCGCATGAATGGATTAACGAGATTCCCACTGTCCCTATCTACTATCTAGCGAAACCACAGCCAAGGGAACGGGCTTGGCAGAATCAGCGGGGAAAGAAGACCCTGTTGAGCTTGACTCTAGTTTGACATTGTGAAAAGACATGGAGGGTGTAGAATAAGTGGGAGCTTCGGCGCCGGTGAAATACCACTACCTCCATTGTTTTTTTACTTACTGGGTGAAGGAGAGCTGGTCGCGAGACCAATTTCTTGCTTTGCATTTTTTCTCCGTCCAAGACATTGTCAGGTGGGGAGTTTGGCTGGGGCGGCACATCTGT</w:t>
      </w:r>
      <w:commentRangeStart w:id="4"/>
      <w:r w:rsidRPr="00711415">
        <w:rPr>
          <w:rFonts w:ascii="Courier" w:hAnsi="Courier"/>
          <w:color w:val="FF0000"/>
          <w:lang w:val="it-IT"/>
        </w:rPr>
        <w:t>a</w:t>
      </w:r>
      <w:commentRangeEnd w:id="4"/>
      <w:r>
        <w:rPr>
          <w:rStyle w:val="CommentReference"/>
        </w:rPr>
        <w:commentReference w:id="4"/>
      </w:r>
      <w:r w:rsidRPr="00711415">
        <w:rPr>
          <w:rFonts w:ascii="Courier" w:hAnsi="Courier"/>
        </w:rPr>
        <w:t>AAACGATAACGCAGGTGTCCTAAGGGGGGCTCATGGAGAACAGAAATCTCCAGTGGAACAAAAGGGTAAAAGCCCCCTTGATTTTGATTTTCAGTGTGAATACAAACCATGAAAGTGTGGCCTATCGATCCTTTAGTCCCTCGGAATTTGAGGCTAGAGGTGCCAGAAAAGTTACCACAGGGATAACTGGCTTGTGGCAGTCAAGCGT</w:t>
      </w:r>
      <w:commentRangeStart w:id="5"/>
      <w:proofErr w:type="spellStart"/>
      <w:r w:rsidR="003830FE">
        <w:rPr>
          <w:rFonts w:ascii="Courier" w:hAnsi="Courier"/>
          <w:color w:val="FF0000"/>
          <w:lang w:val="it-IT"/>
        </w:rPr>
        <w:t>a</w:t>
      </w:r>
      <w:commentRangeEnd w:id="5"/>
      <w:proofErr w:type="spellEnd"/>
      <w:r w:rsidR="003830FE">
        <w:rPr>
          <w:rStyle w:val="CommentReference"/>
        </w:rPr>
        <w:commentReference w:id="5"/>
      </w:r>
      <w:r w:rsidRPr="00711415">
        <w:rPr>
          <w:rFonts w:ascii="Courier" w:hAnsi="Courier"/>
        </w:rPr>
        <w:t>CATAGCGACATTGCTTTTTGATTCTTCGATGTCGGCTCTTCCTATCATACCGAAGCAGAATTCGGTAAGCGTTGGATTGTTCACCCACTAATAGGGAACGTGAGCTGGGTTTAGACCGTCGTGAGACAGGTTAGTTTTACCCTACTGATGGACCGTTGTTGCAATAGTAATTGAACTTAGTACGAGAGGAACCGTTCATTCAGATAATTGGTATTTGGCCCTGTCTGACCAGGCACCGGGCCGAAGCTACCATCTGCTGGATTATGGCTGAACGCCTCTAAGTCAGAATCCATGCTAGACGCGACGACAATTTTTGGCCTCGCCTGCTGCTAGTTGGATACGAATAAGCTACGGCGCGGAACCATACAAGGTGGTGTTTGCTGGGTCACGGAAAGGTGGCCTGGTGGCCACGAATTGCAA</w:t>
      </w:r>
      <w:r w:rsidRPr="00711415">
        <w:rPr>
          <w:rFonts w:ascii="Courier" w:hAnsi="Courier"/>
        </w:rPr>
        <w:lastRenderedPageBreak/>
        <w:t>TGTCACACGGGCGGGGATGGATCCTTTGCATACGACTTAGATGTGCAACGGGGTATTGTAAGCGGTAGAGTAGCCTTGTTGTTACGATCCGCTGAGATTAAGCCTCTGTTGTCGGGTTTGT</w:t>
      </w:r>
    </w:p>
    <w:p w14:paraId="584C0CC3" w14:textId="77777777" w:rsidR="00313BEB" w:rsidRDefault="00313BEB">
      <w:pPr>
        <w:rPr>
          <w:rFonts w:ascii="Courier" w:hAnsi="Courier"/>
        </w:rPr>
      </w:pPr>
    </w:p>
    <w:p w14:paraId="27983943" w14:textId="77777777" w:rsidR="00313BEB" w:rsidRDefault="00313BEB">
      <w:pPr>
        <w:rPr>
          <w:rFonts w:ascii="Courier" w:hAnsi="Courier"/>
        </w:rPr>
      </w:pPr>
    </w:p>
    <w:p w14:paraId="526CC9B8" w14:textId="44954A5C" w:rsidR="00313BEB" w:rsidRDefault="00313BEB">
      <w:pPr>
        <w:rPr>
          <w:rFonts w:ascii="Courier" w:hAnsi="Courier"/>
          <w:b/>
          <w:bCs/>
          <w:lang w:val="it-IT"/>
        </w:rPr>
      </w:pPr>
      <w:r>
        <w:rPr>
          <w:rFonts w:ascii="Courier" w:hAnsi="Courier"/>
          <w:b/>
          <w:bCs/>
          <w:lang w:val="it-IT"/>
        </w:rPr>
        <w:t>SSU:</w:t>
      </w:r>
    </w:p>
    <w:p w14:paraId="2C9EA63B" w14:textId="089FF759" w:rsidR="00313BEB" w:rsidRPr="00313BEB" w:rsidRDefault="00313BEB">
      <w:pPr>
        <w:rPr>
          <w:rFonts w:ascii="Courier" w:hAnsi="Courier"/>
          <w:lang w:val="it-IT"/>
        </w:rPr>
      </w:pPr>
      <w:r w:rsidRPr="00313BEB">
        <w:rPr>
          <w:rFonts w:ascii="Courier" w:hAnsi="Courier"/>
          <w:lang w:val="it-IT"/>
        </w:rPr>
        <w:t>TATCTGGTTGATCCTGCCAGTAGTCATATGCTTGTCTCAAAGATTAAGCCATGCATGTCTAAGTATAAACGATTATACAGTGAAACTGCGAATGGCTCATTAAATCAGTTATCGTTTATTTGATAGTACCTTGCTAATTGGCATACGCCTGGCAATTCTAGAGCTAATACATGCGCAAAAGCCCGACTTCTGGGAGGGCTGTATTTATTAGATAAAAAATCAACGCTGCTTGATGATTCATAATAACTTGTCGAATCGCATGGCCTCGTGCCGGCGATGGTTCATTCAAATTTCTGCCCTATCAACTTTCGATGGTAGGATAGAGGCCTACCATGGTTTCAACGGGTAACGGGGAATAAGGGTTCGGTTCCGGAGAGGGAGCCTGAGAAACGGCTACCACATCCAAGGAAGGCAGCAGGCGCGCAAATTACCCAATCCCGACACGGGGAGGTAGTGACAATAAATAACGATGCAGGGCCCTTTCGGGTCTTGTAATTGGAATGAGTACAATGTAAATACCTTAACGAGGAACAATTGGAGGGCAAGTCTGGTGCCAGCAGCCGCGGTAATTCCAGCTCCAAGAGCGTATATTAAAGTTGTTGCAGTTAAAAAGCTCGTAGTTGAACCTTGGGTTTTGGAGGGAGGTCCACCTCACGGTGAGTACTTCCATATCCAAGACCTTTCCTCTGCTTCCTCGCAAGAGGCAGCAGAATATTACTTTGAGTAAATGAGAGTGTTCAAAGCAGGCGCACGCTTGAATCTGTTAGCATGGAATAATAGAATAGGACGCATGGTTCTATTTTGTTGGTTTCTAGGACCATCGTAATGATTAATAGGGACGGTCGGGGGCATCAGTATTCAGTTGTCAGAGGTGAAATTCTTGGATTTACTGAAGACTAACTACTGCGAAAGCATTTGCCAAGGACGTTTTCATTAATCAAGAACGAAAGTTAGGGGATCGAAGATGATCAGATACCGTCGTAGTCTTAACCATAAACTATGCCGACTAGGGATCGGGCGGCGTTCATCTAGTGACGCGCTCGGCACCTTACGAGAAATCAAAGTTTTTGGGTTCTGGGGGGAGTATGGTCGCAAGGCTGAAACTTAAAGGAATTGACGGAAGGGCACCACCAGGAGTGGAGCCTGCGGCTTAATTTGAC</w:t>
      </w:r>
      <w:commentRangeStart w:id="6"/>
      <w:r w:rsidRPr="00313BEB">
        <w:rPr>
          <w:rFonts w:ascii="Courier" w:hAnsi="Courier"/>
          <w:color w:val="FF0000"/>
          <w:lang w:val="it-IT"/>
        </w:rPr>
        <w:t>c</w:t>
      </w:r>
      <w:commentRangeEnd w:id="6"/>
      <w:r>
        <w:rPr>
          <w:rStyle w:val="CommentReference"/>
        </w:rPr>
        <w:commentReference w:id="6"/>
      </w:r>
      <w:r w:rsidRPr="00313BEB">
        <w:rPr>
          <w:rFonts w:ascii="Courier" w:hAnsi="Courier"/>
          <w:lang w:val="it-IT"/>
        </w:rPr>
        <w:t>CAACACGGGGAAACTCACCAGGTCCAGACACAATAAGGATTGACAGATTGAGAGCTCTTTCTTGATTTTGTGGGTGGTGGTGCATGGCCGTTCTTAGTTGGTGGAGTGATTTGTCTGCTTAATTGCGATAACGAACGAGACCTTAACCTCTAAATAGTGCTGCCAGCGCGCCTCTTGTGCTGGCGCTGCACTTCTTAGGGGGACTATTGACTTGAAGTCGATGGAAGTTTGAGGCAATAACAGGTCTGTGATGCCCTTAGACGTTCTGGGCCGCACGCGCGCTACACTGACGGAGCCAGCGAGTTGACCTTGGCCGAGAGGCCTGGGAAATCTTGGGAAACTCCGTCGTGCTGGGGATAGAGCATTGCAATTGTTGCTCTTCAACGAGGAATTCCTAGTAAGCGCAAGTCACCAACTTGCGTTGATTACGTCCCTGCCCTTTGTACACACCGCCCGTCGCTACTACCGATTGAATGGCTTAGTGAGGCCTCCGGATCTGGCATGCCCCGAGGGCAACCTCGCCGCGCGCCGGAGAAGCTGGTCAAACTTGGTCATTTAGAGGAAGTAAAAGTCGTAACAAGGTTTCCGTAGGTGAACCTGCGGAAGGATCATTA</w:t>
      </w:r>
    </w:p>
    <w:sectPr w:rsidR="00313BEB" w:rsidRPr="00313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D. Incarnato" w:date="2023-06-19T17:48:00Z" w:initials="DI">
    <w:p w14:paraId="64FCA407" w14:textId="77777777" w:rsidR="00313BEB" w:rsidRDefault="00313BEB" w:rsidP="004F7514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insertion</w:t>
      </w:r>
    </w:p>
  </w:comment>
  <w:comment w:id="1" w:author="D. Incarnato" w:date="2023-06-19T17:48:00Z" w:initials="DI">
    <w:p w14:paraId="2055188D" w14:textId="77777777" w:rsidR="00313BEB" w:rsidRDefault="00313BEB" w:rsidP="0081405F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insertion</w:t>
      </w:r>
    </w:p>
  </w:comment>
  <w:comment w:id="2" w:author="D. Incarnato" w:date="2023-06-19T17:36:00Z" w:initials="DI">
    <w:p w14:paraId="662D5C3C" w14:textId="42B123BA" w:rsidR="00711415" w:rsidRDefault="00711415" w:rsidP="006964EE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36% of the sequences have a deletion of this base, suggesting a mixed population of ribosomes</w:t>
      </w:r>
    </w:p>
    <w:p w14:paraId="2CF01907" w14:textId="77777777" w:rsidR="00711415" w:rsidRDefault="00711415" w:rsidP="006964EE"/>
  </w:comment>
  <w:comment w:id="3" w:author="D. Incarnato" w:date="2023-06-19T17:37:00Z" w:initials="DI">
    <w:p w14:paraId="288A2179" w14:textId="77777777" w:rsidR="00711415" w:rsidRDefault="00711415" w:rsidP="004E2FE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79% T (reference), 15% A, 5% C, again suggesting heterogeneity</w:t>
      </w:r>
    </w:p>
    <w:p w14:paraId="16C49FA8" w14:textId="77777777" w:rsidR="00711415" w:rsidRDefault="00711415" w:rsidP="004E2FE6"/>
  </w:comment>
  <w:comment w:id="4" w:author="D. Incarnato" w:date="2023-06-19T17:41:00Z" w:initials="DI">
    <w:p w14:paraId="78F56D8A" w14:textId="77777777" w:rsidR="00711415" w:rsidRDefault="00711415" w:rsidP="007A4D43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54% A (reference), 30% G, 12% T</w:t>
      </w:r>
    </w:p>
  </w:comment>
  <w:comment w:id="5" w:author="D. Incarnato" w:date="2023-06-19T17:46:00Z" w:initials="DI">
    <w:p w14:paraId="78232465" w14:textId="77777777" w:rsidR="003830FE" w:rsidRDefault="003830FE" w:rsidP="008A19DE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49% A, 33% G, 16% T (reference)</w:t>
      </w:r>
    </w:p>
  </w:comment>
  <w:comment w:id="6" w:author="D. Incarnato" w:date="2023-06-19T17:52:00Z" w:initials="DI">
    <w:p w14:paraId="7F4C1D07" w14:textId="77777777" w:rsidR="00313BEB" w:rsidRDefault="00313BEB" w:rsidP="00D95545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84% C (reference) and 15% T</w:t>
      </w:r>
    </w:p>
    <w:p w14:paraId="7BE0CEFF" w14:textId="77777777" w:rsidR="00313BEB" w:rsidRDefault="00313BEB" w:rsidP="00D95545"/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4FCA407" w15:done="0"/>
  <w15:commentEx w15:paraId="2055188D" w15:done="0"/>
  <w15:commentEx w15:paraId="2CF01907" w15:done="0"/>
  <w15:commentEx w15:paraId="16C49FA8" w15:done="0"/>
  <w15:commentEx w15:paraId="78F56D8A" w15:done="0"/>
  <w15:commentEx w15:paraId="78232465" w15:done="0"/>
  <w15:commentEx w15:paraId="7BE0CEF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B1365" w16cex:dateUtc="2023-06-19T15:48:00Z"/>
  <w16cex:commentExtensible w16cex:durableId="283B1373" w16cex:dateUtc="2023-06-19T15:48:00Z"/>
  <w16cex:commentExtensible w16cex:durableId="283B109E" w16cex:dateUtc="2023-06-19T15:36:00Z"/>
  <w16cex:commentExtensible w16cex:durableId="283B10D8" w16cex:dateUtc="2023-06-19T15:37:00Z"/>
  <w16cex:commentExtensible w16cex:durableId="283B11C9" w16cex:dateUtc="2023-06-19T15:41:00Z"/>
  <w16cex:commentExtensible w16cex:durableId="283B1301" w16cex:dateUtc="2023-06-19T15:46:00Z"/>
  <w16cex:commentExtensible w16cex:durableId="283B145B" w16cex:dateUtc="2023-06-19T15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FCA407" w16cid:durableId="283B1365"/>
  <w16cid:commentId w16cid:paraId="2055188D" w16cid:durableId="283B1373"/>
  <w16cid:commentId w16cid:paraId="2CF01907" w16cid:durableId="283B109E"/>
  <w16cid:commentId w16cid:paraId="16C49FA8" w16cid:durableId="283B10D8"/>
  <w16cid:commentId w16cid:paraId="78F56D8A" w16cid:durableId="283B11C9"/>
  <w16cid:commentId w16cid:paraId="78232465" w16cid:durableId="283B1301"/>
  <w16cid:commentId w16cid:paraId="7BE0CEFF" w16cid:durableId="283B145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. Incarnato">
    <w15:presenceInfo w15:providerId="AD" w15:userId="S::D.Incarnato@rug.nl::cc739340-29c7-4e6f-a2d5-fa88bb66a8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415"/>
    <w:rsid w:val="00052194"/>
    <w:rsid w:val="00313BEB"/>
    <w:rsid w:val="003830FE"/>
    <w:rsid w:val="00711415"/>
    <w:rsid w:val="007A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BF8483"/>
  <w15:chartTrackingRefBased/>
  <w15:docId w15:val="{33870D40-A37C-8F48-92A5-4492AA73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1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4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4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4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Incarnato</dc:creator>
  <cp:keywords/>
  <dc:description/>
  <cp:lastModifiedBy>D. Incarnato</cp:lastModifiedBy>
  <cp:revision>3</cp:revision>
  <dcterms:created xsi:type="dcterms:W3CDTF">2023-06-19T15:32:00Z</dcterms:created>
  <dcterms:modified xsi:type="dcterms:W3CDTF">2023-06-19T15:54:00Z</dcterms:modified>
</cp:coreProperties>
</file>